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AC91F" w14:textId="77535D13" w:rsidR="006E244C" w:rsidRDefault="00A84FE7">
      <w:pPr>
        <w:rPr>
          <w:rFonts w:ascii="Times New Roman" w:hAnsi="Times New Roman" w:cs="Times New Roman"/>
        </w:rPr>
      </w:pPr>
      <w:r w:rsidRPr="00A84FE7">
        <w:rPr>
          <w:rFonts w:ascii="Times New Roman" w:hAnsi="Times New Roman" w:cs="Times New Roman"/>
          <w:b/>
          <w:bCs/>
        </w:rPr>
        <w:t>Appendix S1.</w:t>
      </w:r>
      <w:r>
        <w:rPr>
          <w:rFonts w:ascii="Times New Roman" w:hAnsi="Times New Roman" w:cs="Times New Roman"/>
        </w:rPr>
        <w:t xml:space="preserve"> </w:t>
      </w:r>
      <w:r w:rsidR="00824F2B" w:rsidRPr="00824F2B">
        <w:rPr>
          <w:rFonts w:ascii="Times New Roman" w:hAnsi="Times New Roman" w:cs="Times New Roman"/>
        </w:rPr>
        <w:t>Search terms</w:t>
      </w:r>
    </w:p>
    <w:p w14:paraId="375A3812" w14:textId="1B25D88B" w:rsidR="00824F2B" w:rsidRDefault="00824F2B">
      <w:pPr>
        <w:rPr>
          <w:rFonts w:ascii="Times New Roman" w:hAnsi="Times New Roman" w:cs="Times New Roman"/>
        </w:rPr>
      </w:pPr>
    </w:p>
    <w:p w14:paraId="5A1A1F4F" w14:textId="77777777" w:rsidR="00824F2B" w:rsidRPr="00C81861" w:rsidRDefault="00824F2B" w:rsidP="00824F2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</w:rPr>
      </w:pPr>
      <w:r w:rsidRPr="00C81861">
        <w:rPr>
          <w:rFonts w:ascii="Times New Roman" w:hAnsi="Times New Roman"/>
          <w:i/>
          <w:iCs/>
        </w:rPr>
        <w:t>Mental health terms</w:t>
      </w:r>
      <w:r w:rsidRPr="00C81861">
        <w:rPr>
          <w:rFonts w:ascii="Times New Roman" w:hAnsi="Times New Roman"/>
        </w:rPr>
        <w:t>:</w:t>
      </w:r>
    </w:p>
    <w:p w14:paraId="372FF975" w14:textId="77777777" w:rsidR="00824F2B" w:rsidRPr="00C81861" w:rsidRDefault="00824F2B" w:rsidP="00824F2B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</w:rPr>
      </w:pPr>
      <w:r w:rsidRPr="00C81861">
        <w:rPr>
          <w:rFonts w:ascii="Times New Roman" w:hAnsi="Times New Roman"/>
        </w:rPr>
        <w:t xml:space="preserve">Eating disorders: eating disorder, appetite disorder, binge eating disorder, </w:t>
      </w:r>
      <w:proofErr w:type="spellStart"/>
      <w:r w:rsidRPr="00C81861">
        <w:rPr>
          <w:rFonts w:ascii="Times New Roman" w:hAnsi="Times New Roman"/>
        </w:rPr>
        <w:t>anorex</w:t>
      </w:r>
      <w:proofErr w:type="spellEnd"/>
      <w:r w:rsidRPr="00C81861">
        <w:rPr>
          <w:rFonts w:ascii="Times New Roman" w:hAnsi="Times New Roman"/>
        </w:rPr>
        <w:t xml:space="preserve">*, </w:t>
      </w:r>
      <w:proofErr w:type="spellStart"/>
      <w:r w:rsidRPr="00C81861">
        <w:rPr>
          <w:rFonts w:ascii="Times New Roman" w:hAnsi="Times New Roman"/>
        </w:rPr>
        <w:t>bulim</w:t>
      </w:r>
      <w:proofErr w:type="spellEnd"/>
      <w:r w:rsidRPr="00C81861">
        <w:rPr>
          <w:rFonts w:ascii="Times New Roman" w:hAnsi="Times New Roman"/>
        </w:rPr>
        <w:t xml:space="preserve">*, hyperphagia, pica, rumination regurgitation disorder, </w:t>
      </w:r>
      <w:proofErr w:type="spellStart"/>
      <w:r w:rsidRPr="00C81861">
        <w:rPr>
          <w:rFonts w:ascii="Times New Roman" w:hAnsi="Times New Roman"/>
        </w:rPr>
        <w:t>orthorex</w:t>
      </w:r>
      <w:proofErr w:type="spellEnd"/>
      <w:r w:rsidRPr="00C81861">
        <w:rPr>
          <w:rFonts w:ascii="Times New Roman" w:hAnsi="Times New Roman"/>
        </w:rPr>
        <w:t xml:space="preserve">*, avoidant restrictive food intake disorder, overeating, compulsive eating, compulsive vomiting, food addiction, pro-Ana, pro-eating, body image, </w:t>
      </w:r>
    </w:p>
    <w:p w14:paraId="4681DC96" w14:textId="77777777" w:rsidR="00824F2B" w:rsidRPr="00C81861" w:rsidRDefault="00824F2B" w:rsidP="00824F2B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</w:rPr>
      </w:pPr>
      <w:r w:rsidRPr="00C81861">
        <w:rPr>
          <w:rFonts w:ascii="Times New Roman" w:hAnsi="Times New Roman"/>
        </w:rPr>
        <w:t xml:space="preserve">Self-harm: non-suicidal, </w:t>
      </w:r>
      <w:proofErr w:type="spellStart"/>
      <w:proofErr w:type="gramStart"/>
      <w:r w:rsidRPr="00C81861">
        <w:rPr>
          <w:rFonts w:ascii="Times New Roman" w:hAnsi="Times New Roman"/>
        </w:rPr>
        <w:t>self?injur</w:t>
      </w:r>
      <w:proofErr w:type="spellEnd"/>
      <w:proofErr w:type="gramEnd"/>
      <w:r w:rsidRPr="00C81861">
        <w:rPr>
          <w:rFonts w:ascii="Times New Roman" w:hAnsi="Times New Roman"/>
        </w:rPr>
        <w:t xml:space="preserve">*, </w:t>
      </w:r>
      <w:proofErr w:type="spellStart"/>
      <w:r w:rsidRPr="00C81861">
        <w:rPr>
          <w:rFonts w:ascii="Times New Roman" w:hAnsi="Times New Roman"/>
        </w:rPr>
        <w:t>self?injurious</w:t>
      </w:r>
      <w:proofErr w:type="spellEnd"/>
      <w:r w:rsidRPr="00C81861">
        <w:rPr>
          <w:rFonts w:ascii="Times New Roman" w:hAnsi="Times New Roman"/>
        </w:rPr>
        <w:t xml:space="preserve"> </w:t>
      </w:r>
      <w:proofErr w:type="spellStart"/>
      <w:r w:rsidRPr="00C81861">
        <w:rPr>
          <w:rFonts w:ascii="Times New Roman" w:hAnsi="Times New Roman"/>
        </w:rPr>
        <w:t>behavio</w:t>
      </w:r>
      <w:proofErr w:type="spellEnd"/>
      <w:r w:rsidRPr="00C81861">
        <w:rPr>
          <w:rFonts w:ascii="Times New Roman" w:hAnsi="Times New Roman"/>
        </w:rPr>
        <w:t>*, self-</w:t>
      </w:r>
      <w:proofErr w:type="spellStart"/>
      <w:r w:rsidRPr="00C81861">
        <w:rPr>
          <w:rFonts w:ascii="Times New Roman" w:hAnsi="Times New Roman"/>
        </w:rPr>
        <w:t>mutilat</w:t>
      </w:r>
      <w:proofErr w:type="spellEnd"/>
      <w:r w:rsidRPr="00C81861">
        <w:rPr>
          <w:rFonts w:ascii="Times New Roman" w:hAnsi="Times New Roman"/>
        </w:rPr>
        <w:t xml:space="preserve">*, </w:t>
      </w:r>
      <w:proofErr w:type="spellStart"/>
      <w:r w:rsidRPr="00C81861">
        <w:rPr>
          <w:rFonts w:ascii="Times New Roman" w:hAnsi="Times New Roman"/>
        </w:rPr>
        <w:t>automutilat</w:t>
      </w:r>
      <w:proofErr w:type="spellEnd"/>
      <w:r w:rsidRPr="00C81861">
        <w:rPr>
          <w:rFonts w:ascii="Times New Roman" w:hAnsi="Times New Roman"/>
        </w:rPr>
        <w:t xml:space="preserve">*, self-destructive </w:t>
      </w:r>
      <w:proofErr w:type="spellStart"/>
      <w:r w:rsidRPr="00C81861">
        <w:rPr>
          <w:rFonts w:ascii="Times New Roman" w:hAnsi="Times New Roman"/>
        </w:rPr>
        <w:t>behavio</w:t>
      </w:r>
      <w:proofErr w:type="spellEnd"/>
      <w:r w:rsidRPr="00C81861">
        <w:rPr>
          <w:rFonts w:ascii="Times New Roman" w:hAnsi="Times New Roman"/>
        </w:rPr>
        <w:t>*, self-</w:t>
      </w:r>
      <w:proofErr w:type="spellStart"/>
      <w:r w:rsidRPr="00C81861">
        <w:rPr>
          <w:rFonts w:ascii="Times New Roman" w:hAnsi="Times New Roman"/>
        </w:rPr>
        <w:t>damag</w:t>
      </w:r>
      <w:proofErr w:type="spellEnd"/>
      <w:r w:rsidRPr="00C81861">
        <w:rPr>
          <w:rFonts w:ascii="Times New Roman" w:hAnsi="Times New Roman"/>
        </w:rPr>
        <w:t>*, self-harm*, self-destruct*, self-hurt, self-</w:t>
      </w:r>
      <w:proofErr w:type="spellStart"/>
      <w:r w:rsidRPr="00C81861">
        <w:rPr>
          <w:rFonts w:ascii="Times New Roman" w:hAnsi="Times New Roman"/>
        </w:rPr>
        <w:t>violen</w:t>
      </w:r>
      <w:proofErr w:type="spellEnd"/>
      <w:r w:rsidRPr="00C81861">
        <w:rPr>
          <w:rFonts w:ascii="Times New Roman" w:hAnsi="Times New Roman"/>
        </w:rPr>
        <w:t xml:space="preserve">*, self-wound*, self-inflicted </w:t>
      </w:r>
      <w:proofErr w:type="spellStart"/>
      <w:r w:rsidRPr="00C81861">
        <w:rPr>
          <w:rFonts w:ascii="Times New Roman" w:hAnsi="Times New Roman"/>
        </w:rPr>
        <w:t>injur</w:t>
      </w:r>
      <w:proofErr w:type="spellEnd"/>
      <w:r w:rsidRPr="00C81861">
        <w:rPr>
          <w:rFonts w:ascii="Times New Roman" w:hAnsi="Times New Roman"/>
        </w:rPr>
        <w:t xml:space="preserve">*, </w:t>
      </w:r>
      <w:proofErr w:type="spellStart"/>
      <w:r w:rsidRPr="00C81861">
        <w:rPr>
          <w:rFonts w:ascii="Times New Roman" w:hAnsi="Times New Roman"/>
        </w:rPr>
        <w:t>selfinflicted</w:t>
      </w:r>
      <w:proofErr w:type="spellEnd"/>
      <w:r w:rsidRPr="00C81861">
        <w:rPr>
          <w:rFonts w:ascii="Times New Roman" w:hAnsi="Times New Roman"/>
        </w:rPr>
        <w:t xml:space="preserve"> wounds,</w:t>
      </w:r>
    </w:p>
    <w:p w14:paraId="7EF85396" w14:textId="77777777" w:rsidR="00824F2B" w:rsidRPr="00C81861" w:rsidRDefault="00824F2B" w:rsidP="00824F2B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</w:rPr>
      </w:pPr>
      <w:r w:rsidRPr="00C81861">
        <w:rPr>
          <w:rFonts w:ascii="Times New Roman" w:hAnsi="Times New Roman"/>
        </w:rPr>
        <w:t>Depression or anxiety: internal* disorder, depress*, worry, anxiety, mental health, emotion* disorder.</w:t>
      </w:r>
    </w:p>
    <w:p w14:paraId="17AB8D51" w14:textId="77777777" w:rsidR="00824F2B" w:rsidRPr="00C81861" w:rsidRDefault="00824F2B" w:rsidP="00824F2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</w:rPr>
      </w:pPr>
      <w:r w:rsidRPr="00C81861">
        <w:rPr>
          <w:rFonts w:ascii="Times New Roman" w:hAnsi="Times New Roman"/>
          <w:i/>
          <w:iCs/>
        </w:rPr>
        <w:t>Digital engagement terms</w:t>
      </w:r>
      <w:r w:rsidRPr="00C81861">
        <w:rPr>
          <w:rFonts w:ascii="Times New Roman" w:hAnsi="Times New Roman"/>
        </w:rPr>
        <w:t>:</w:t>
      </w:r>
    </w:p>
    <w:p w14:paraId="2B591E97" w14:textId="77777777" w:rsidR="00824F2B" w:rsidRPr="00C81861" w:rsidRDefault="00824F2B" w:rsidP="00824F2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81861">
        <w:rPr>
          <w:rFonts w:ascii="Times New Roman" w:hAnsi="Times New Roman" w:cs="Times New Roman"/>
        </w:rPr>
        <w:t xml:space="preserve">digital*, mobile*, internet, online, social media, cyber*, app, </w:t>
      </w:r>
      <w:proofErr w:type="spellStart"/>
      <w:r w:rsidRPr="00C81861">
        <w:rPr>
          <w:rFonts w:ascii="Times New Roman" w:hAnsi="Times New Roman" w:cs="Times New Roman"/>
        </w:rPr>
        <w:t>technolog</w:t>
      </w:r>
      <w:proofErr w:type="spellEnd"/>
      <w:r w:rsidRPr="00C81861">
        <w:rPr>
          <w:rFonts w:ascii="Times New Roman" w:hAnsi="Times New Roman" w:cs="Times New Roman"/>
        </w:rPr>
        <w:t xml:space="preserve">* </w:t>
      </w:r>
      <w:proofErr w:type="spellStart"/>
      <w:r w:rsidRPr="00C81861">
        <w:rPr>
          <w:rFonts w:ascii="Times New Roman" w:hAnsi="Times New Roman" w:cs="Times New Roman"/>
        </w:rPr>
        <w:t>comput</w:t>
      </w:r>
      <w:proofErr w:type="spellEnd"/>
      <w:r w:rsidRPr="00C81861">
        <w:rPr>
          <w:rFonts w:ascii="Times New Roman" w:hAnsi="Times New Roman" w:cs="Times New Roman"/>
        </w:rPr>
        <w:t xml:space="preserve">*, gaming, social networking sites, browsing history, hashtag, Instagram, Facebook, Reddit, Twitter, TikTok, YouTube, WhatsApp, Tumblr, instant </w:t>
      </w:r>
      <w:proofErr w:type="spellStart"/>
      <w:r w:rsidRPr="00C81861">
        <w:rPr>
          <w:rFonts w:ascii="Times New Roman" w:hAnsi="Times New Roman" w:cs="Times New Roman"/>
        </w:rPr>
        <w:t>messag</w:t>
      </w:r>
      <w:proofErr w:type="spellEnd"/>
      <w:r w:rsidRPr="00C81861">
        <w:rPr>
          <w:rFonts w:ascii="Times New Roman" w:hAnsi="Times New Roman" w:cs="Times New Roman"/>
        </w:rPr>
        <w:t>*, Snapchat, smartphone, web forum, web chat, internet forum</w:t>
      </w:r>
    </w:p>
    <w:p w14:paraId="14F7493F" w14:textId="77777777" w:rsidR="00824F2B" w:rsidRPr="00C81861" w:rsidRDefault="00824F2B" w:rsidP="00824F2B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</w:rPr>
      </w:pPr>
      <w:r w:rsidRPr="00C81861">
        <w:rPr>
          <w:rFonts w:ascii="Times New Roman" w:hAnsi="Times New Roman"/>
          <w:i/>
          <w:iCs/>
        </w:rPr>
        <w:t>Population terms</w:t>
      </w:r>
      <w:r w:rsidRPr="00C81861">
        <w:rPr>
          <w:rFonts w:ascii="Times New Roman" w:hAnsi="Times New Roman"/>
        </w:rPr>
        <w:t>:</w:t>
      </w:r>
    </w:p>
    <w:p w14:paraId="6DC1A6D0" w14:textId="77777777" w:rsidR="00824F2B" w:rsidRPr="00C81861" w:rsidRDefault="00824F2B" w:rsidP="00824F2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C81861">
        <w:rPr>
          <w:rFonts w:ascii="Times New Roman" w:hAnsi="Times New Roman" w:cs="Times New Roman"/>
        </w:rPr>
        <w:t>child*, youth, teen*, “</w:t>
      </w:r>
      <w:proofErr w:type="spellStart"/>
      <w:r w:rsidRPr="00C81861">
        <w:rPr>
          <w:rFonts w:ascii="Times New Roman" w:hAnsi="Times New Roman" w:cs="Times New Roman"/>
        </w:rPr>
        <w:t>adolescen</w:t>
      </w:r>
      <w:proofErr w:type="spellEnd"/>
      <w:r w:rsidRPr="00C81861">
        <w:rPr>
          <w:rFonts w:ascii="Times New Roman" w:hAnsi="Times New Roman" w:cs="Times New Roman"/>
        </w:rPr>
        <w:t xml:space="preserve">*, </w:t>
      </w:r>
      <w:proofErr w:type="spellStart"/>
      <w:r w:rsidRPr="00C81861">
        <w:rPr>
          <w:rFonts w:ascii="Times New Roman" w:hAnsi="Times New Roman" w:cs="Times New Roman"/>
        </w:rPr>
        <w:t>pediatric</w:t>
      </w:r>
      <w:proofErr w:type="spellEnd"/>
      <w:r w:rsidRPr="00C81861">
        <w:rPr>
          <w:rFonts w:ascii="Times New Roman" w:hAnsi="Times New Roman" w:cs="Times New Roman"/>
        </w:rPr>
        <w:t>*.</w:t>
      </w:r>
    </w:p>
    <w:p w14:paraId="15F10359" w14:textId="77777777" w:rsidR="00824F2B" w:rsidRPr="00824F2B" w:rsidRDefault="00824F2B">
      <w:pPr>
        <w:rPr>
          <w:rFonts w:ascii="Times New Roman" w:hAnsi="Times New Roman" w:cs="Times New Roman"/>
        </w:rPr>
      </w:pPr>
    </w:p>
    <w:sectPr w:rsidR="00824F2B" w:rsidRPr="00824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A5B93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2A2880"/>
    <w:multiLevelType w:val="hybridMultilevel"/>
    <w:tmpl w:val="4F62D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8924021">
    <w:abstractNumId w:val="0"/>
  </w:num>
  <w:num w:numId="2" w16cid:durableId="12547090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2B"/>
    <w:rsid w:val="0000013B"/>
    <w:rsid w:val="00000596"/>
    <w:rsid w:val="00015353"/>
    <w:rsid w:val="00041AD0"/>
    <w:rsid w:val="00052E4B"/>
    <w:rsid w:val="00075251"/>
    <w:rsid w:val="000F44AA"/>
    <w:rsid w:val="001053BA"/>
    <w:rsid w:val="0010578D"/>
    <w:rsid w:val="0011161B"/>
    <w:rsid w:val="00121858"/>
    <w:rsid w:val="00127C50"/>
    <w:rsid w:val="00135322"/>
    <w:rsid w:val="00150F17"/>
    <w:rsid w:val="00156FBF"/>
    <w:rsid w:val="001621D6"/>
    <w:rsid w:val="001D68FD"/>
    <w:rsid w:val="001E2766"/>
    <w:rsid w:val="00244180"/>
    <w:rsid w:val="002825EE"/>
    <w:rsid w:val="002A4D21"/>
    <w:rsid w:val="002B76D5"/>
    <w:rsid w:val="002C3770"/>
    <w:rsid w:val="002D0FBF"/>
    <w:rsid w:val="002D667F"/>
    <w:rsid w:val="002E6E7E"/>
    <w:rsid w:val="002F5F2A"/>
    <w:rsid w:val="003173DA"/>
    <w:rsid w:val="00350475"/>
    <w:rsid w:val="00355E30"/>
    <w:rsid w:val="00376D46"/>
    <w:rsid w:val="00396B1C"/>
    <w:rsid w:val="003E5B59"/>
    <w:rsid w:val="0040238D"/>
    <w:rsid w:val="0044029B"/>
    <w:rsid w:val="00466641"/>
    <w:rsid w:val="0048171F"/>
    <w:rsid w:val="00490F59"/>
    <w:rsid w:val="004A4780"/>
    <w:rsid w:val="00534E49"/>
    <w:rsid w:val="00557609"/>
    <w:rsid w:val="00562460"/>
    <w:rsid w:val="0057104E"/>
    <w:rsid w:val="005A1402"/>
    <w:rsid w:val="005C4E55"/>
    <w:rsid w:val="005C6A81"/>
    <w:rsid w:val="005E60AE"/>
    <w:rsid w:val="005F53B9"/>
    <w:rsid w:val="005F6A3C"/>
    <w:rsid w:val="00606EFC"/>
    <w:rsid w:val="00673483"/>
    <w:rsid w:val="00685E1C"/>
    <w:rsid w:val="006A396B"/>
    <w:rsid w:val="006A6CEF"/>
    <w:rsid w:val="006D24E1"/>
    <w:rsid w:val="006D3AA6"/>
    <w:rsid w:val="006D7D8F"/>
    <w:rsid w:val="006E244C"/>
    <w:rsid w:val="00702530"/>
    <w:rsid w:val="00712A99"/>
    <w:rsid w:val="00716568"/>
    <w:rsid w:val="00723911"/>
    <w:rsid w:val="007312C8"/>
    <w:rsid w:val="00752082"/>
    <w:rsid w:val="00752E96"/>
    <w:rsid w:val="007731E0"/>
    <w:rsid w:val="00795E62"/>
    <w:rsid w:val="007B7C5B"/>
    <w:rsid w:val="007C52C9"/>
    <w:rsid w:val="00810E2C"/>
    <w:rsid w:val="00824F2B"/>
    <w:rsid w:val="00857484"/>
    <w:rsid w:val="008839F1"/>
    <w:rsid w:val="00885B02"/>
    <w:rsid w:val="0088769B"/>
    <w:rsid w:val="00892D08"/>
    <w:rsid w:val="008B3C15"/>
    <w:rsid w:val="008E1222"/>
    <w:rsid w:val="00910B68"/>
    <w:rsid w:val="00940CF5"/>
    <w:rsid w:val="0096113D"/>
    <w:rsid w:val="00962E33"/>
    <w:rsid w:val="00991519"/>
    <w:rsid w:val="00991B21"/>
    <w:rsid w:val="009A4947"/>
    <w:rsid w:val="009A4A9C"/>
    <w:rsid w:val="009E55AC"/>
    <w:rsid w:val="009F3A1A"/>
    <w:rsid w:val="00A51DCF"/>
    <w:rsid w:val="00A83C45"/>
    <w:rsid w:val="00A84FE7"/>
    <w:rsid w:val="00A8723D"/>
    <w:rsid w:val="00AC5EB0"/>
    <w:rsid w:val="00B016FD"/>
    <w:rsid w:val="00B03DC9"/>
    <w:rsid w:val="00B05674"/>
    <w:rsid w:val="00B323B5"/>
    <w:rsid w:val="00B473AD"/>
    <w:rsid w:val="00B52FCE"/>
    <w:rsid w:val="00B62BFD"/>
    <w:rsid w:val="00B67A39"/>
    <w:rsid w:val="00B943CB"/>
    <w:rsid w:val="00BC0712"/>
    <w:rsid w:val="00BC4F82"/>
    <w:rsid w:val="00C14BA2"/>
    <w:rsid w:val="00C62DF0"/>
    <w:rsid w:val="00C66E19"/>
    <w:rsid w:val="00C70D91"/>
    <w:rsid w:val="00C8008F"/>
    <w:rsid w:val="00C92114"/>
    <w:rsid w:val="00CE0002"/>
    <w:rsid w:val="00CE2755"/>
    <w:rsid w:val="00CF01D9"/>
    <w:rsid w:val="00D52D65"/>
    <w:rsid w:val="00D7617B"/>
    <w:rsid w:val="00DC240B"/>
    <w:rsid w:val="00DD3B29"/>
    <w:rsid w:val="00DE6131"/>
    <w:rsid w:val="00E032F8"/>
    <w:rsid w:val="00E13225"/>
    <w:rsid w:val="00E14585"/>
    <w:rsid w:val="00E30BFF"/>
    <w:rsid w:val="00E474EA"/>
    <w:rsid w:val="00E71704"/>
    <w:rsid w:val="00ED2525"/>
    <w:rsid w:val="00ED4CA3"/>
    <w:rsid w:val="00EF32DE"/>
    <w:rsid w:val="00F015B0"/>
    <w:rsid w:val="00F05365"/>
    <w:rsid w:val="00F23C44"/>
    <w:rsid w:val="00F512EA"/>
    <w:rsid w:val="00F57211"/>
    <w:rsid w:val="00F83DE2"/>
    <w:rsid w:val="00FA05EC"/>
    <w:rsid w:val="00FA3EBC"/>
    <w:rsid w:val="00FB511E"/>
    <w:rsid w:val="00FD5F4D"/>
    <w:rsid w:val="00FF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5466B"/>
  <w15:chartTrackingRefBased/>
  <w15:docId w15:val="{44F48359-14B6-6748-AA16-47C3E5512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F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rka-Allchorne, Kasia</dc:creator>
  <cp:keywords/>
  <dc:description/>
  <cp:lastModifiedBy>Louie Sandys</cp:lastModifiedBy>
  <cp:revision>2</cp:revision>
  <dcterms:created xsi:type="dcterms:W3CDTF">2022-11-25T15:11:00Z</dcterms:created>
  <dcterms:modified xsi:type="dcterms:W3CDTF">2022-11-25T15:11:00Z</dcterms:modified>
</cp:coreProperties>
</file>